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AB23A" w14:textId="061DF8EA" w:rsidR="008C6FAA" w:rsidRPr="007A1EF4" w:rsidRDefault="001B76D3" w:rsidP="008C6FAA">
      <w:pPr>
        <w:rPr>
          <w:bCs/>
        </w:rPr>
      </w:pPr>
      <w:r>
        <w:rPr>
          <w:b/>
          <w:bCs/>
        </w:rPr>
        <w:t xml:space="preserve">Supplemental </w:t>
      </w:r>
      <w:bookmarkStart w:id="0" w:name="_GoBack"/>
      <w:bookmarkEnd w:id="0"/>
      <w:r w:rsidR="008C6FAA" w:rsidRPr="007D62FF">
        <w:rPr>
          <w:b/>
          <w:bCs/>
        </w:rPr>
        <w:t xml:space="preserve">Table </w:t>
      </w:r>
      <w:r>
        <w:rPr>
          <w:b/>
          <w:bCs/>
        </w:rPr>
        <w:t>3</w:t>
      </w:r>
      <w:r w:rsidR="008C6FAA" w:rsidRPr="007D62FF">
        <w:rPr>
          <w:b/>
          <w:color w:val="000000"/>
        </w:rPr>
        <w:t>.</w:t>
      </w:r>
      <w:r w:rsidR="008C6FAA" w:rsidRPr="00D52155">
        <w:rPr>
          <w:color w:val="000000"/>
        </w:rPr>
        <w:t xml:space="preserve"> Association of </w:t>
      </w:r>
      <w:r w:rsidR="008C6FAA">
        <w:rPr>
          <w:color w:val="000000"/>
        </w:rPr>
        <w:t>Return to Learn (</w:t>
      </w:r>
      <w:r w:rsidR="008C6FAA" w:rsidRPr="00D52155">
        <w:rPr>
          <w:color w:val="000000"/>
        </w:rPr>
        <w:t>RTL</w:t>
      </w:r>
      <w:r w:rsidR="008C6FAA">
        <w:rPr>
          <w:color w:val="000000"/>
        </w:rPr>
        <w:t>)</w:t>
      </w:r>
      <w:r w:rsidR="008C6FAA" w:rsidRPr="00D52155">
        <w:rPr>
          <w:color w:val="000000"/>
        </w:rPr>
        <w:t xml:space="preserve"> champion perception that students with concussion are struggling more with academics during the </w:t>
      </w:r>
      <w:r w:rsidR="008C6FAA">
        <w:rPr>
          <w:color w:val="000000"/>
        </w:rPr>
        <w:t xml:space="preserve">COVID-19 </w:t>
      </w:r>
      <w:r w:rsidR="008C6FAA" w:rsidRPr="00D52155">
        <w:rPr>
          <w:color w:val="000000"/>
        </w:rPr>
        <w:t xml:space="preserve">pandemic (in comparison to pre-pandemic) with characteristics of 21 participating </w:t>
      </w:r>
      <w:r w:rsidR="008C6FAA">
        <w:rPr>
          <w:color w:val="000000"/>
        </w:rPr>
        <w:t xml:space="preserve">WA </w:t>
      </w:r>
      <w:r w:rsidR="008C6FAA" w:rsidRPr="00D52155">
        <w:rPr>
          <w:color w:val="000000"/>
        </w:rPr>
        <w:t>public high schools during the 2020 - 2021 academic year. </w:t>
      </w:r>
      <w:r w:rsidR="008C6FAA" w:rsidRPr="007A1EF4">
        <w:rPr>
          <w:bCs/>
        </w:rPr>
        <w:t xml:space="preserve"> </w:t>
      </w:r>
    </w:p>
    <w:p w14:paraId="463426BF" w14:textId="77777777" w:rsidR="008C6FAA" w:rsidRPr="00D52155" w:rsidRDefault="008C6FAA" w:rsidP="008C6FAA"/>
    <w:tbl>
      <w:tblPr>
        <w:tblW w:w="93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2787"/>
        <w:gridCol w:w="3777"/>
      </w:tblGrid>
      <w:tr w:rsidR="008C6FAA" w:rsidRPr="00D52155" w14:paraId="173C15D5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BF58C2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b/>
                <w:bCs/>
                <w:color w:val="000000"/>
              </w:rPr>
              <w:t>School Characteristic</w:t>
            </w:r>
          </w:p>
        </w:tc>
        <w:tc>
          <w:tcPr>
            <w:tcW w:w="6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BCEF7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b/>
                <w:bCs/>
                <w:color w:val="000000"/>
              </w:rPr>
              <w:t>Perception of Student Struggles More During the Pandemic</w:t>
            </w:r>
          </w:p>
        </w:tc>
      </w:tr>
      <w:tr w:rsidR="008C6FAA" w:rsidRPr="00D52155" w14:paraId="137CA0ED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1E3F2D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6AA765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b/>
                <w:bCs/>
                <w:color w:val="000000"/>
              </w:rPr>
              <w:t>Uncertain (n=10) / No (n=1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A4A5E2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b/>
                <w:bCs/>
                <w:color w:val="000000"/>
              </w:rPr>
              <w:t>Yes (n=10)</w:t>
            </w:r>
          </w:p>
        </w:tc>
      </w:tr>
      <w:tr w:rsidR="008C6FAA" w:rsidRPr="00D52155" w14:paraId="1A792DF9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366510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Number of unique RTL accommodations (n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CFDCC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3.36 (2.84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564A9C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3.20 (2.82)</w:t>
            </w:r>
          </w:p>
        </w:tc>
      </w:tr>
      <w:tr w:rsidR="008C6FAA" w:rsidRPr="00D52155" w14:paraId="19F14FA0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E56121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Number of unique RTL policies (n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CC0741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.27 (0.65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3F2168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0.90 (0.32)</w:t>
            </w:r>
          </w:p>
        </w:tc>
      </w:tr>
      <w:tr w:rsidR="008C6FAA" w:rsidRPr="00D52155" w14:paraId="62C32506" w14:textId="77777777" w:rsidTr="004A336E">
        <w:trPr>
          <w:trHeight w:val="415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8737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rPr>
                <w:b/>
                <w:color w:val="000000"/>
              </w:rPr>
            </w:pPr>
            <w:r w:rsidRPr="004172CA">
              <w:rPr>
                <w:b/>
                <w:color w:val="000000"/>
              </w:rPr>
              <w:t xml:space="preserve">  Student gender</w:t>
            </w:r>
          </w:p>
        </w:tc>
      </w:tr>
      <w:tr w:rsidR="008C6FAA" w:rsidRPr="00D52155" w14:paraId="6EE457FF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70543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Male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5C61B5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51.14 (1.48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1D2369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51.33 (2.04)</w:t>
            </w:r>
          </w:p>
        </w:tc>
      </w:tr>
      <w:tr w:rsidR="008C6FAA" w:rsidRPr="00D52155" w14:paraId="046B41FA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10BE5C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Female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63987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48.72 (1.41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DD5DF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48.61 (2.08)</w:t>
            </w:r>
          </w:p>
        </w:tc>
      </w:tr>
      <w:tr w:rsidR="008C6FAA" w:rsidRPr="00D52155" w14:paraId="22BBDD31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CEB47E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Gender X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EF00BF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0.14 (0.17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FC50FE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0.08 (0.12)</w:t>
            </w:r>
          </w:p>
        </w:tc>
      </w:tr>
      <w:tr w:rsidR="008C6FAA" w:rsidRPr="00D52155" w14:paraId="498AACD9" w14:textId="77777777" w:rsidTr="004A336E">
        <w:trPr>
          <w:trHeight w:val="415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216E21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172CA">
              <w:rPr>
                <w:b/>
                <w:bCs/>
                <w:color w:val="000000"/>
              </w:rPr>
              <w:t xml:space="preserve">  Student Race</w:t>
            </w:r>
          </w:p>
        </w:tc>
      </w:tr>
      <w:tr w:rsidR="008C6FAA" w:rsidRPr="00D52155" w14:paraId="432D4975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15D7E6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White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086EF1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56.10 (28.86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94EBF7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59.51 (24.61)</w:t>
            </w:r>
          </w:p>
        </w:tc>
      </w:tr>
      <w:tr w:rsidR="008C6FAA" w:rsidRPr="00D52155" w14:paraId="2AF2335D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67E878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Hispanic/ Latino of any race(s)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4E0AB4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30.43 (28.99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FD5D53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22.54 (24.22)</w:t>
            </w:r>
          </w:p>
        </w:tc>
      </w:tr>
      <w:tr w:rsidR="008C6FAA" w:rsidRPr="00D52155" w14:paraId="7711C1BF" w14:textId="77777777" w:rsidTr="004A336E">
        <w:trPr>
          <w:trHeight w:val="44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A93427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Two or more races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428CF0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6.23 (4.81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25CC0C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7.03 (4.06)</w:t>
            </w:r>
          </w:p>
        </w:tc>
      </w:tr>
      <w:tr w:rsidR="008C6FAA" w:rsidRPr="00D52155" w14:paraId="7B1432FD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42B0F9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Asian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8C3293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2.64 (2.87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7CFD74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6.50 (9.57)</w:t>
            </w:r>
          </w:p>
        </w:tc>
      </w:tr>
      <w:tr w:rsidR="008C6FAA" w:rsidRPr="00D52155" w14:paraId="214B3883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F50AAC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  <w:rPr>
                <w:color w:val="000000"/>
              </w:rPr>
            </w:pPr>
            <w:r w:rsidRPr="004172CA">
              <w:rPr>
                <w:color w:val="000000"/>
              </w:rPr>
              <w:t>American Indian/ Alaska Native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A73E93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172CA">
              <w:rPr>
                <w:color w:val="000000"/>
              </w:rPr>
              <w:t>2.13 (4.98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18824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172CA">
              <w:rPr>
                <w:color w:val="000000"/>
              </w:rPr>
              <w:t>1.64 (2.89)</w:t>
            </w:r>
          </w:p>
        </w:tc>
      </w:tr>
      <w:tr w:rsidR="008C6FAA" w:rsidRPr="00D52155" w14:paraId="5C1D6AA0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C3B515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Black or African American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06C903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.70 (3.95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5A3E85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2.23 (2.66)</w:t>
            </w:r>
          </w:p>
        </w:tc>
      </w:tr>
      <w:tr w:rsidR="008C6FAA" w:rsidRPr="00D52155" w14:paraId="11C4F585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07522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 xml:space="preserve">Native Hawaiian/ </w:t>
            </w:r>
            <w:proofErr w:type="gramStart"/>
            <w:r w:rsidRPr="004172CA">
              <w:rPr>
                <w:color w:val="000000"/>
              </w:rPr>
              <w:t>Other</w:t>
            </w:r>
            <w:proofErr w:type="gramEnd"/>
            <w:r w:rsidRPr="004172CA">
              <w:rPr>
                <w:color w:val="000000"/>
              </w:rPr>
              <w:t xml:space="preserve"> Pacific Islander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EA809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0.78 (2.07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54797A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0.48 (0.71)</w:t>
            </w:r>
          </w:p>
        </w:tc>
      </w:tr>
      <w:tr w:rsidR="008C6FAA" w:rsidRPr="00D52155" w14:paraId="76C44828" w14:textId="77777777" w:rsidTr="004A336E">
        <w:trPr>
          <w:trHeight w:val="415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0BABA2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172CA">
              <w:rPr>
                <w:b/>
                <w:bCs/>
                <w:color w:val="000000"/>
              </w:rPr>
              <w:t xml:space="preserve">  School feature</w:t>
            </w:r>
          </w:p>
        </w:tc>
      </w:tr>
      <w:tr w:rsidR="008C6FAA" w:rsidRPr="00D52155" w14:paraId="4E11FFCA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110C5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Rural (n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13F992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3 (27.3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5A08D7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 (10.0)</w:t>
            </w:r>
          </w:p>
        </w:tc>
      </w:tr>
      <w:tr w:rsidR="008C6FAA" w:rsidRPr="00D52155" w14:paraId="04D35A0E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8EC080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Urban (n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7BB95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8 (72.7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829D25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9 (90.0)</w:t>
            </w:r>
          </w:p>
        </w:tc>
      </w:tr>
      <w:tr w:rsidR="008C6FAA" w:rsidRPr="00D52155" w14:paraId="51AD29D9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3274BF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lastRenderedPageBreak/>
              <w:t>Student body size (n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B59CEE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128.91 (496.14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520C42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157.50 (670.47)</w:t>
            </w:r>
          </w:p>
        </w:tc>
      </w:tr>
      <w:tr w:rsidR="008C6FAA" w:rsidRPr="00D52155" w14:paraId="3920622A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2B5CE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Expenditure per student per year ($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98A393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3782.45 (1757.87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C81025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3865.30 (1578.16)</w:t>
            </w:r>
          </w:p>
        </w:tc>
      </w:tr>
      <w:tr w:rsidR="008C6FAA" w:rsidRPr="00D52155" w14:paraId="4F0054EA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62AF83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Graduation rate in 4 years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F40EA8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89.76 (5.95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E3033E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93.66 (2.71)</w:t>
            </w:r>
          </w:p>
        </w:tc>
      </w:tr>
      <w:tr w:rsidR="008C6FAA" w:rsidRPr="00D52155" w14:paraId="5DC61173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C6645B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Mean class size (n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04DE9D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5.55 (3.78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DCE18F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20.00 (11.76)</w:t>
            </w:r>
          </w:p>
        </w:tc>
      </w:tr>
      <w:tr w:rsidR="008C6FAA" w:rsidRPr="00D52155" w14:paraId="2959AB0C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985534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Student-to-teacher ratio (n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0958FF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2.73 (4.67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A815CF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0.00 (0.00)</w:t>
            </w:r>
          </w:p>
        </w:tc>
      </w:tr>
      <w:tr w:rsidR="008C6FAA" w:rsidRPr="00D52155" w14:paraId="5BFBC3D6" w14:textId="77777777" w:rsidTr="004A336E">
        <w:trPr>
          <w:trHeight w:val="415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03C725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4172CA">
              <w:rPr>
                <w:b/>
                <w:color w:val="000000"/>
              </w:rPr>
              <w:t xml:space="preserve">  Equity</w:t>
            </w:r>
          </w:p>
        </w:tc>
      </w:tr>
      <w:tr w:rsidR="008C6FAA" w:rsidRPr="00D52155" w14:paraId="2BB7C4CA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94CA12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Students receiving free/ reduced lunch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1912DE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42.53 (26.89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F5B1EE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38.77 (24.21)</w:t>
            </w:r>
          </w:p>
        </w:tc>
      </w:tr>
      <w:tr w:rsidR="008C6FAA" w:rsidRPr="00D52155" w14:paraId="7BCFAAEF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053E3E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Students with disabilities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31A798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2.78 (3.79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F7283E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12.41 (2.42)</w:t>
            </w:r>
          </w:p>
        </w:tc>
      </w:tr>
      <w:tr w:rsidR="008C6FAA" w:rsidRPr="00D52155" w14:paraId="25AFDF81" w14:textId="77777777" w:rsidTr="004A336E">
        <w:trPr>
          <w:trHeight w:val="415"/>
        </w:trPr>
        <w:tc>
          <w:tcPr>
            <w:tcW w:w="2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DD9FE9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ind w:left="144"/>
            </w:pPr>
            <w:r w:rsidRPr="004172CA">
              <w:rPr>
                <w:color w:val="000000"/>
              </w:rPr>
              <w:t>Students with 504 plan (%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4CAF0C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6.08 (5.60)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E42D70" w14:textId="77777777" w:rsidR="008C6FAA" w:rsidRPr="004172CA" w:rsidRDefault="008C6FAA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color w:val="000000"/>
              </w:rPr>
              <w:t>5.21 (3.83)</w:t>
            </w:r>
          </w:p>
        </w:tc>
      </w:tr>
    </w:tbl>
    <w:p w14:paraId="671E2C15" w14:textId="77777777" w:rsidR="008C6FAA" w:rsidRPr="00D52155" w:rsidRDefault="008C6FAA" w:rsidP="008C6FAA"/>
    <w:p w14:paraId="0B8E01C4" w14:textId="77777777" w:rsidR="008C6FAA" w:rsidRPr="00D52155" w:rsidRDefault="008C6FAA" w:rsidP="008C6FAA">
      <w:pPr>
        <w:rPr>
          <w:bCs/>
        </w:rPr>
      </w:pPr>
    </w:p>
    <w:p w14:paraId="1ECF47FF" w14:textId="77777777" w:rsidR="00C52C22" w:rsidRDefault="00C52C22"/>
    <w:sectPr w:rsidR="00C52C22" w:rsidSect="00A67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AA"/>
    <w:rsid w:val="001B76D3"/>
    <w:rsid w:val="008C6FAA"/>
    <w:rsid w:val="00A67A56"/>
    <w:rsid w:val="00C5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C5D3E"/>
  <w15:chartTrackingRefBased/>
  <w15:docId w15:val="{0A8CAFAA-9036-2043-97D8-BD5CD713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F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6FA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very3</dc:creator>
  <cp:keywords/>
  <dc:description/>
  <cp:lastModifiedBy>shyamjd</cp:lastModifiedBy>
  <cp:revision>2</cp:revision>
  <dcterms:created xsi:type="dcterms:W3CDTF">2022-02-23T16:44:00Z</dcterms:created>
  <dcterms:modified xsi:type="dcterms:W3CDTF">2022-10-25T15:00:00Z</dcterms:modified>
</cp:coreProperties>
</file>